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vertAnchor="page" w:horzAnchor="page" w:tblpX="1549" w:tblpY="1441"/>
        <w:tblW w:w="8855" w:type="dxa"/>
        <w:tblLook w:val="0000"/>
      </w:tblPr>
      <w:tblGrid>
        <w:gridCol w:w="1359"/>
        <w:gridCol w:w="8"/>
        <w:gridCol w:w="702"/>
        <w:gridCol w:w="12"/>
        <w:gridCol w:w="1378"/>
        <w:gridCol w:w="868"/>
        <w:gridCol w:w="815"/>
        <w:gridCol w:w="1851"/>
        <w:gridCol w:w="974"/>
        <w:gridCol w:w="888"/>
      </w:tblGrid>
      <w:tr w:rsidR="00C55BBB" w:rsidRPr="00523FD2" w:rsidTr="00C55BBB">
        <w:trPr>
          <w:trHeight w:val="260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ind w:left="180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523FD2" w:rsidRDefault="00C55BBB" w:rsidP="00C55BBB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523FD2">
              <w:rPr>
                <w:rFonts w:ascii="Times New Roman" w:hAnsi="Times New Roman"/>
                <w:szCs w:val="20"/>
              </w:rPr>
              <w:t>Minor Allele Frequency (MAF)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Minor Allel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Major Allel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AMP/LOCCS/</w:t>
            </w:r>
          </w:p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LODO/Sepraco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CRN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45268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36030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9513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085828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951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090384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094011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685059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32890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534826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17880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6713875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230657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280832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0518485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1642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97607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684279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268215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0740082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58112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500021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30529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273187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95812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998911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753520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4713276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117992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279179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606104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999072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013315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0739607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021107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1317352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117993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281509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32026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19249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88931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1888287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97609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694798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36791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8162397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653452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18742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753106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082169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249694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666054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85792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3102557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33408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1889063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701066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2603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759060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6710601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125239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23087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078112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749821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77522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808100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156429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401402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34887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555046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685518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6100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59834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095572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24293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932282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666190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896864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66710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5263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64426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8209437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67719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5583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73034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7730613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95898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7729057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5932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0089602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641480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685603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56565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8534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108325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39807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983800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5924035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775462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6713537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0097529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3377389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158615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729420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414662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9288565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81168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13441111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55BBB" w:rsidRPr="00CB4348" w:rsidTr="00C55BBB">
        <w:trPr>
          <w:trHeight w:val="260"/>
        </w:trPr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rs282684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2173194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BBB" w:rsidRPr="00CB4348" w:rsidRDefault="00C55BBB" w:rsidP="00C55BB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4348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</w:tbl>
    <w:p w:rsidR="00177A56" w:rsidRDefault="00C55BBB"/>
    <w:sectPr w:rsidR="00177A56" w:rsidSect="00177A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55BBB"/>
    <w:rsid w:val="00C55BBB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BB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C55BBB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C55BBB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C55BBB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55BBB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55BBB"/>
  </w:style>
  <w:style w:type="paragraph" w:customStyle="1" w:styleId="AMIATitle">
    <w:name w:val="AMIA Title"/>
    <w:basedOn w:val="Normal"/>
    <w:next w:val="AMIAAuthors"/>
    <w:rsid w:val="00C55BBB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C55BBB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C55BBB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C55BBB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C55BBB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55BB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55BBB"/>
    <w:rPr>
      <w:color w:val="0000FF"/>
      <w:u w:val="single"/>
    </w:rPr>
  </w:style>
  <w:style w:type="character" w:styleId="CommentReference">
    <w:name w:val="annotation reference"/>
    <w:basedOn w:val="DefaultParagraphFont"/>
    <w:rsid w:val="00C55BBB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5BBB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55B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55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55BBB"/>
    <w:rPr>
      <w:b/>
      <w:bCs/>
    </w:rPr>
  </w:style>
  <w:style w:type="paragraph" w:styleId="NormalWeb">
    <w:name w:val="Normal (Web)"/>
    <w:basedOn w:val="Normal"/>
    <w:uiPriority w:val="99"/>
    <w:rsid w:val="00C55BBB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4</Characters>
  <Application>Microsoft Word 12.1.2</Application>
  <DocSecurity>0</DocSecurity>
  <Lines>16</Lines>
  <Paragraphs>3</Paragraphs>
  <ScaleCrop>false</ScaleCrop>
  <Company>Harvard Medical School</Company>
  <LinksUpToDate>false</LinksUpToDate>
  <CharactersWithSpaces>2448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25:00Z</dcterms:created>
  <dcterms:modified xsi:type="dcterms:W3CDTF">2012-05-15T20:25:00Z</dcterms:modified>
</cp:coreProperties>
</file>